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510"/>
        <w:tblW w:w="1346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123"/>
        <w:gridCol w:w="1464"/>
        <w:gridCol w:w="1464"/>
        <w:gridCol w:w="1464"/>
        <w:gridCol w:w="1464"/>
        <w:gridCol w:w="1464"/>
        <w:gridCol w:w="1464"/>
      </w:tblGrid>
      <w:tr w:rsidR="00255D74" w:rsidRPr="001269B6" w14:paraId="37A92FDD" w14:textId="77777777" w:rsidTr="000548D3">
        <w:trPr>
          <w:trHeight w:val="270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1D15" w14:textId="4285F68A" w:rsidR="00255D74" w:rsidRPr="00255D74" w:rsidRDefault="001269B6" w:rsidP="000548D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269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31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7E20" w14:textId="2D108A45" w:rsidR="00255D74" w:rsidRPr="00255D74" w:rsidRDefault="001269B6" w:rsidP="000548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69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olyphenol (mg/g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871E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V2-MrMYB73s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362E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V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69F7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2300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E7BF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2300-MrMYB73-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5B03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2300-MrMYB73-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46A6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2300-MrMYB73-3</w:t>
            </w:r>
          </w:p>
        </w:tc>
      </w:tr>
      <w:tr w:rsidR="00255D74" w:rsidRPr="001269B6" w14:paraId="3A9CBA85" w14:textId="77777777" w:rsidTr="000548D3">
        <w:trPr>
          <w:trHeight w:val="27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F7F1" w14:textId="77777777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thocyanin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BD67" w14:textId="77777777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anidin-3-galactoside chloride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0524" w14:textId="6049AF99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FF22" w14:textId="05E260DE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6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9903" w14:textId="2F8ADA45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E3E0" w14:textId="7CE45125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F5C5" w14:textId="5E09EE9A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67E7" w14:textId="3E137505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255D74" w:rsidRPr="001269B6" w14:paraId="3D22521C" w14:textId="77777777" w:rsidTr="000548D3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AC6399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5575B1E8" w14:textId="1ED2382A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anidin-3,5-O-diglucoside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F36FC82" w14:textId="56F36D8B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B81B7EF" w14:textId="14DCBA6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A7A01D9" w14:textId="3FC87335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5A5BA40" w14:textId="02ACF332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E6E99E" w14:textId="3FFA88D3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29D06FF" w14:textId="095FE152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255D74" w:rsidRPr="001269B6" w14:paraId="556D109E" w14:textId="77777777" w:rsidTr="000548D3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8B4BE1B" w14:textId="77777777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avonol</w:t>
            </w:r>
            <w:proofErr w:type="spellEnd"/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78EE0C03" w14:textId="2CA3B136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peroside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F4FD91B" w14:textId="19FC7F58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F979EC4" w14:textId="06AE1882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1548D121" w14:textId="3046D172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58B9D2E" w14:textId="3F017CBA" w:rsidR="00255D74" w:rsidRPr="00255D74" w:rsidRDefault="00384253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42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4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3842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A9FFABF" w14:textId="5FEED5EB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7819BE68" w14:textId="184AD45C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971E61A" w14:textId="11D8C5E4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0EAA8DAD" w14:textId="02D413FB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7C545EC" w14:textId="7746BA0C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1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4009DCEC" w14:textId="3307923B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5D74" w:rsidRPr="001269B6" w14:paraId="31DFE72D" w14:textId="77777777" w:rsidTr="000548D3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2350CB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69DF5BF4" w14:textId="77777777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tin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FC949B" w14:textId="4A4C99EE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38D7822C" w14:textId="6CC8E532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487FC57" w14:textId="77BA0F42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3EA9A65B" w14:textId="5DE1962E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ADC3880" w14:textId="37E841FA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0D5FB8C5" w14:textId="3D2ED050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F0BA482" w14:textId="6437D5FB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2C400A86" w14:textId="627E4754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43D42AE" w14:textId="4D18E6EF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2FE08FEC" w14:textId="3A993583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05D953D" w14:textId="4F60361D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54FE1106" w14:textId="6DCBFC62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5D74" w:rsidRPr="001269B6" w14:paraId="1B437B32" w14:textId="77777777" w:rsidTr="000548D3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5B47493" w14:textId="77777777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lavanol 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26E91354" w14:textId="01C16B0B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echin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81AA936" w14:textId="3908E7D4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569754F5" w14:textId="3F646846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69B7023" w14:textId="4B4E8007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06A313DF" w14:textId="1B1487F8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2D65038" w14:textId="1D925CF2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393E15D3" w14:textId="6182A5FC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57578C3" w14:textId="13045F92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1DD801E4" w14:textId="693A0BEB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BC02D84" w14:textId="253C51F8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02CD5130" w14:textId="5BE7B510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2B10D8C" w14:textId="175BC786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19B04B3F" w14:textId="19206AEB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5D74" w:rsidRPr="001269B6" w14:paraId="4A0DC369" w14:textId="77777777" w:rsidTr="000548D3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D9E657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70663B6B" w14:textId="77777777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icatechin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DEFA650" w14:textId="3702145B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1D027155" w14:textId="66B4B524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98F0588" w14:textId="05D8BD89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01C28E4B" w14:textId="462AF67C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2D9E9FD" w14:textId="01C88043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1FD98081" w14:textId="63554683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72D6F64" w14:textId="03ED3F8B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7623A39D" w14:textId="25D1A82A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0CE4BC2" w14:textId="3FAB69A0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5048AB34" w14:textId="26CCD2D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13FB9E9" w14:textId="2DFFFD74" w:rsidR="00C94D4A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4D4A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0EDCDCC2" w14:textId="468EBADB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5D74" w:rsidRPr="001269B6" w14:paraId="5466767E" w14:textId="77777777" w:rsidTr="000548D3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0E712F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7E18C9F9" w14:textId="77777777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cyanidins B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DF026FF" w14:textId="31CD4D2B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1809549D" w14:textId="63E9EB01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3133043" w14:textId="4C9D520F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38FFC7F4" w14:textId="07E72351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98DEE10" w14:textId="4A61EADB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47A6A8F7" w14:textId="4BA2D9D8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CDD6695" w14:textId="69D21CA1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5FACF6F4" w14:textId="54F8950E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51B7CD" w14:textId="097B6AF0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098AC5B6" w14:textId="569C0319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07A4E9A" w14:textId="5EC22086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627E4F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2BCF8D24" w14:textId="2B511FB5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5D74" w:rsidRPr="001269B6" w14:paraId="728CBDD8" w14:textId="77777777" w:rsidTr="000548D3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DCA67F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20EC5777" w14:textId="77777777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cyanidins B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9056DE5" w14:textId="3CA1316B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25E4377D" w14:textId="245E156D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8ED2648" w14:textId="6708E0A5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3F318649" w14:textId="3ED18259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A1B77D8" w14:textId="1FCCE7E4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69F96A1F" w14:textId="35A83333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36B44A3" w14:textId="08571D50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  <w:p w14:paraId="20690BAB" w14:textId="19FB51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298614A" w14:textId="4B3E220D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78F161E1" w14:textId="71412952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B43CDBB" w14:textId="1CA39955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  <w:p w14:paraId="5F44EEDF" w14:textId="68B7A7C3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5D74" w:rsidRPr="001269B6" w14:paraId="7F62B7DF" w14:textId="77777777" w:rsidTr="000548D3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5C09B2" w14:textId="7777777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11ECBFD1" w14:textId="77777777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lorogenic acid 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01141F1" w14:textId="29AD3433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428779B6" w14:textId="6F8F8A23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931E52A" w14:textId="5FBF6C09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62550B37" w14:textId="1E629BAE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72AA7D0" w14:textId="2190B74A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5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739C1D7C" w14:textId="06BAB4E9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A06F7E2" w14:textId="37841FA3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47241C73" w14:textId="0542DA8A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8BAA4CA" w14:textId="7417C7D1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6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4F64521A" w14:textId="007C8792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FB93D9B" w14:textId="62BE797E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5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  <w:p w14:paraId="56AE7F9E" w14:textId="1B2DFBF8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5D74" w:rsidRPr="001269B6" w14:paraId="0EA2E282" w14:textId="77777777" w:rsidTr="000548D3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934E04C" w14:textId="77777777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lavone 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4C8D87DE" w14:textId="743438EB" w:rsidR="00255D74" w:rsidRPr="00255D74" w:rsidRDefault="00255D74" w:rsidP="000548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ringenin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622DA57" w14:textId="4047C957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8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6CA23BB1" w14:textId="50AAEE72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D19CB04" w14:textId="3869A110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1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  <w:p w14:paraId="26D8F2A8" w14:textId="08F8EC3E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BEDA868" w14:textId="4754B994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6BE1EC86" w14:textId="730B3228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7DCE047" w14:textId="40F6017A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  <w:p w14:paraId="553BB42F" w14:textId="4BFCCBCF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4811D6E" w14:textId="750705E8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  <w:p w14:paraId="6E7C514D" w14:textId="5F921BA7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C540207" w14:textId="297A8873" w:rsidR="00EA16E1" w:rsidRPr="001269B6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D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  <w:r w:rsidRPr="001269B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EA16E1" w:rsidRPr="00126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="00F55A2E" w:rsidRPr="00AC2F5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3247FC32" w14:textId="52F96079" w:rsidR="00255D74" w:rsidRPr="00255D74" w:rsidRDefault="00255D74" w:rsidP="000548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F1DCD3B" w14:textId="4145EBFB" w:rsidR="00090B49" w:rsidRDefault="00915FA2" w:rsidP="00915FA2">
      <w:pPr>
        <w:jc w:val="center"/>
        <w:rPr>
          <w:rFonts w:ascii="Times New Roman" w:hAnsi="Times New Roman" w:cs="Times New Roman"/>
          <w:b/>
          <w:bCs/>
        </w:rPr>
      </w:pPr>
      <w:r w:rsidRPr="005C5439">
        <w:rPr>
          <w:rFonts w:ascii="Times New Roman" w:hAnsi="Times New Roman" w:cs="Times New Roman"/>
          <w:b/>
          <w:bCs/>
        </w:rPr>
        <w:t xml:space="preserve">Supplementary Table 5. </w:t>
      </w:r>
      <w:bookmarkStart w:id="0" w:name="_Hlk88753521"/>
      <w:r w:rsidRPr="005C5439">
        <w:rPr>
          <w:rFonts w:ascii="Times New Roman" w:hAnsi="Times New Roman" w:cs="Times New Roman"/>
          <w:b/>
          <w:bCs/>
        </w:rPr>
        <w:t xml:space="preserve">The HPLC results of leaf discs extraction in </w:t>
      </w:r>
      <w:r w:rsidRPr="005C5439">
        <w:rPr>
          <w:rFonts w:ascii="Times New Roman" w:hAnsi="Times New Roman" w:cs="Times New Roman"/>
          <w:b/>
          <w:bCs/>
          <w:i/>
          <w:iCs/>
        </w:rPr>
        <w:t>Malus</w:t>
      </w:r>
      <w:r w:rsidRPr="005C5439">
        <w:rPr>
          <w:rFonts w:ascii="Times New Roman" w:hAnsi="Times New Roman" w:cs="Times New Roman"/>
          <w:b/>
          <w:bCs/>
        </w:rPr>
        <w:t xml:space="preserve"> ‘Radiant’.</w:t>
      </w:r>
      <w:bookmarkEnd w:id="0"/>
    </w:p>
    <w:p w14:paraId="11FC2368" w14:textId="77777777" w:rsidR="00915FA2" w:rsidRPr="005C5439" w:rsidRDefault="00915FA2" w:rsidP="00915FA2">
      <w:pPr>
        <w:rPr>
          <w:rFonts w:ascii="Times New Roman" w:hAnsi="Times New Roman" w:cs="Times New Roman"/>
        </w:rPr>
      </w:pPr>
      <w:r w:rsidRPr="0092175C">
        <w:rPr>
          <w:rFonts w:ascii="Times New Roman" w:hAnsi="Times New Roman" w:cs="Times New Roman"/>
        </w:rPr>
        <w:t xml:space="preserve">The results are presented as mean ± SD. Different letters between cultivars denote significant differences (Duncan test, </w:t>
      </w:r>
      <w:r w:rsidRPr="0092175C">
        <w:rPr>
          <w:rFonts w:ascii="Times New Roman" w:hAnsi="Times New Roman" w:cs="Times New Roman"/>
          <w:i/>
          <w:iCs/>
        </w:rPr>
        <w:t>p</w:t>
      </w:r>
      <w:r w:rsidRPr="0092175C">
        <w:rPr>
          <w:rFonts w:ascii="Times New Roman" w:hAnsi="Times New Roman" w:cs="Times New Roman"/>
        </w:rPr>
        <w:t xml:space="preserve"> &lt; 0.05).</w:t>
      </w:r>
    </w:p>
    <w:p w14:paraId="327AC64A" w14:textId="2B15D103" w:rsidR="00915FA2" w:rsidRPr="00915FA2" w:rsidRDefault="00915FA2" w:rsidP="00915FA2"/>
    <w:p w14:paraId="7F00288B" w14:textId="44204F23" w:rsidR="00915FA2" w:rsidRPr="00915FA2" w:rsidRDefault="00915FA2" w:rsidP="00915FA2"/>
    <w:p w14:paraId="2688C842" w14:textId="68775DF2" w:rsidR="00915FA2" w:rsidRPr="00915FA2" w:rsidRDefault="00915FA2" w:rsidP="00915FA2"/>
    <w:p w14:paraId="465C022D" w14:textId="52CC5C73" w:rsidR="00915FA2" w:rsidRPr="00915FA2" w:rsidRDefault="00915FA2" w:rsidP="00915FA2"/>
    <w:p w14:paraId="05039B65" w14:textId="766D2F94" w:rsidR="00915FA2" w:rsidRPr="00915FA2" w:rsidRDefault="00915FA2" w:rsidP="00915FA2"/>
    <w:p w14:paraId="55C74251" w14:textId="5847F983" w:rsidR="00915FA2" w:rsidRPr="00915FA2" w:rsidRDefault="00915FA2" w:rsidP="00915FA2"/>
    <w:p w14:paraId="5C3BF97E" w14:textId="03DF4DFD" w:rsidR="00915FA2" w:rsidRPr="00915FA2" w:rsidRDefault="00915FA2" w:rsidP="00915FA2"/>
    <w:p w14:paraId="28BF9603" w14:textId="58EAC648" w:rsidR="00915FA2" w:rsidRPr="00915FA2" w:rsidRDefault="00915FA2" w:rsidP="00915FA2"/>
    <w:p w14:paraId="41C5A627" w14:textId="5683F285" w:rsidR="00915FA2" w:rsidRPr="00915FA2" w:rsidRDefault="00915FA2" w:rsidP="00915FA2"/>
    <w:p w14:paraId="29059F4E" w14:textId="77777777" w:rsidR="00915FA2" w:rsidRPr="00915FA2" w:rsidRDefault="00915FA2" w:rsidP="00915FA2"/>
    <w:sectPr w:rsidR="00915FA2" w:rsidRPr="00915FA2" w:rsidSect="00255D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91EC3" w14:textId="77777777" w:rsidR="007A22D0" w:rsidRDefault="007A22D0" w:rsidP="00255D74">
      <w:r>
        <w:separator/>
      </w:r>
    </w:p>
  </w:endnote>
  <w:endnote w:type="continuationSeparator" w:id="0">
    <w:p w14:paraId="3814FFFD" w14:textId="77777777" w:rsidR="007A22D0" w:rsidRDefault="007A22D0" w:rsidP="00255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26E18" w14:textId="77777777" w:rsidR="007A22D0" w:rsidRDefault="007A22D0" w:rsidP="00255D74">
      <w:r>
        <w:separator/>
      </w:r>
    </w:p>
  </w:footnote>
  <w:footnote w:type="continuationSeparator" w:id="0">
    <w:p w14:paraId="33459BCC" w14:textId="77777777" w:rsidR="007A22D0" w:rsidRDefault="007A22D0" w:rsidP="00255D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837"/>
    <w:rsid w:val="000548D3"/>
    <w:rsid w:val="001269B6"/>
    <w:rsid w:val="0019485B"/>
    <w:rsid w:val="00255D74"/>
    <w:rsid w:val="00384253"/>
    <w:rsid w:val="00560837"/>
    <w:rsid w:val="00627E4F"/>
    <w:rsid w:val="007A22D0"/>
    <w:rsid w:val="007C2C4A"/>
    <w:rsid w:val="00915FA2"/>
    <w:rsid w:val="0098772E"/>
    <w:rsid w:val="00A43C1F"/>
    <w:rsid w:val="00AA1281"/>
    <w:rsid w:val="00AC2F58"/>
    <w:rsid w:val="00C94D4A"/>
    <w:rsid w:val="00E231A5"/>
    <w:rsid w:val="00EA16E1"/>
    <w:rsid w:val="00F55A2E"/>
    <w:rsid w:val="00F9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16FB6"/>
  <w15:chartTrackingRefBased/>
  <w15:docId w15:val="{13412D69-E5E4-4CC4-A469-0840239A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5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5D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5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5D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57188-F66E-42F0-89D2-D3BF72910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佳欣</dc:creator>
  <cp:keywords/>
  <dc:description/>
  <cp:lastModifiedBy>Hima Bhatt</cp:lastModifiedBy>
  <cp:revision>2</cp:revision>
  <dcterms:created xsi:type="dcterms:W3CDTF">2022-01-05T10:39:00Z</dcterms:created>
  <dcterms:modified xsi:type="dcterms:W3CDTF">2022-01-05T10:39:00Z</dcterms:modified>
</cp:coreProperties>
</file>